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2F787" w14:textId="7D054E87" w:rsidR="00633102" w:rsidRPr="00755225" w:rsidRDefault="00885240" w:rsidP="00755225">
      <w:pPr>
        <w:spacing w:line="480" w:lineRule="auto"/>
        <w:rPr>
          <w:rFonts w:asciiTheme="minorHAnsi" w:hAnsiTheme="minorHAnsi"/>
          <w:lang w:val="en-US"/>
        </w:rPr>
      </w:pPr>
      <w:r w:rsidRPr="00755225">
        <w:rPr>
          <w:rFonts w:asciiTheme="minorHAnsi" w:hAnsiTheme="minorHAnsi"/>
          <w:lang w:val="en-US"/>
        </w:rPr>
        <w:t xml:space="preserve">Table </w:t>
      </w:r>
      <w:r w:rsidR="00AF0BBE">
        <w:rPr>
          <w:rFonts w:asciiTheme="minorHAnsi" w:hAnsiTheme="minorHAnsi"/>
          <w:lang w:val="en-US"/>
        </w:rPr>
        <w:t>S</w:t>
      </w:r>
      <w:bookmarkStart w:id="0" w:name="_GoBack"/>
      <w:bookmarkEnd w:id="0"/>
      <w:r w:rsidR="005E7EDF">
        <w:rPr>
          <w:rFonts w:asciiTheme="minorHAnsi" w:hAnsiTheme="minorHAnsi"/>
          <w:lang w:val="en-US"/>
        </w:rPr>
        <w:t>4</w:t>
      </w:r>
      <w:r w:rsidR="007C42FD" w:rsidRPr="00755225">
        <w:rPr>
          <w:rFonts w:asciiTheme="minorHAnsi" w:hAnsiTheme="minorHAnsi"/>
          <w:lang w:val="en-US"/>
        </w:rPr>
        <w:t>. Results of correlation ana</w:t>
      </w:r>
      <w:r w:rsidRPr="00755225">
        <w:rPr>
          <w:rFonts w:asciiTheme="minorHAnsi" w:hAnsiTheme="minorHAnsi"/>
          <w:lang w:val="en-US"/>
        </w:rPr>
        <w:t>lysis for the analytes in the control</w:t>
      </w:r>
      <w:r w:rsidR="007C42FD" w:rsidRPr="00755225">
        <w:rPr>
          <w:rFonts w:asciiTheme="minorHAnsi" w:hAnsiTheme="minorHAnsi"/>
          <w:lang w:val="en-US"/>
        </w:rPr>
        <w:t xml:space="preserve"> group.</w:t>
      </w:r>
    </w:p>
    <w:p w14:paraId="109DE09A" w14:textId="77777777" w:rsidR="007C42FD" w:rsidRPr="00755225" w:rsidRDefault="007C42FD" w:rsidP="00755225">
      <w:pPr>
        <w:spacing w:line="480" w:lineRule="auto"/>
        <w:rPr>
          <w:rFonts w:asciiTheme="minorHAnsi" w:hAnsiTheme="minorHAnsi"/>
          <w:lang w:val="en-US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728"/>
        <w:gridCol w:w="1251"/>
        <w:gridCol w:w="987"/>
        <w:gridCol w:w="998"/>
        <w:gridCol w:w="992"/>
        <w:gridCol w:w="1134"/>
        <w:gridCol w:w="1352"/>
        <w:gridCol w:w="959"/>
        <w:gridCol w:w="1279"/>
        <w:gridCol w:w="1119"/>
        <w:gridCol w:w="1120"/>
      </w:tblGrid>
      <w:tr w:rsidR="00880F20" w:rsidRPr="00755225" w14:paraId="17B49162" w14:textId="77777777" w:rsidTr="00880F20">
        <w:tc>
          <w:tcPr>
            <w:tcW w:w="2138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8A5E69" w14:textId="374D7FA8" w:rsidR="007C42FD" w:rsidRPr="00755225" w:rsidRDefault="007C42FD" w:rsidP="00880F20">
            <w:pPr>
              <w:pStyle w:val="Nagwek1"/>
              <w:spacing w:line="48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755225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Correlation table </w:t>
            </w:r>
          </w:p>
        </w:tc>
        <w:tc>
          <w:tcPr>
            <w:tcW w:w="1251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54989E" w14:textId="07DEFD73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ALDH1A1</w:t>
            </w:r>
          </w:p>
        </w:tc>
        <w:tc>
          <w:tcPr>
            <w:tcW w:w="98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6FCCC4" w14:textId="7811A9FF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A9</w:t>
            </w:r>
          </w:p>
        </w:tc>
        <w:tc>
          <w:tcPr>
            <w:tcW w:w="99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0F3174" w14:textId="58B3A534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E8F61A" w14:textId="7ED5A89C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EpCAM</w:t>
            </w:r>
          </w:p>
        </w:tc>
        <w:tc>
          <w:tcPr>
            <w:tcW w:w="113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35F773" w14:textId="05E7684D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Hepsin</w:t>
            </w:r>
          </w:p>
        </w:tc>
        <w:tc>
          <w:tcPr>
            <w:tcW w:w="135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62AC81" w14:textId="1998F318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Kallikrein 6</w:t>
            </w:r>
          </w:p>
        </w:tc>
        <w:tc>
          <w:tcPr>
            <w:tcW w:w="95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808D67" w14:textId="1BB29E23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L1CAM</w:t>
            </w:r>
          </w:p>
        </w:tc>
        <w:tc>
          <w:tcPr>
            <w:tcW w:w="127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BD9FA2" w14:textId="2E6963F5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esothelin</w:t>
            </w:r>
          </w:p>
        </w:tc>
        <w:tc>
          <w:tcPr>
            <w:tcW w:w="111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A1CB57" w14:textId="1C2C6D2C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idkine</w:t>
            </w:r>
          </w:p>
        </w:tc>
        <w:tc>
          <w:tcPr>
            <w:tcW w:w="112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029900" w14:textId="0D526C65" w:rsidR="007C42FD" w:rsidRPr="00880F20" w:rsidRDefault="007C42FD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880F20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TGM2</w:t>
            </w:r>
          </w:p>
        </w:tc>
      </w:tr>
      <w:tr w:rsidR="00880F20" w:rsidRPr="00755225" w14:paraId="57149967" w14:textId="77777777" w:rsidTr="00C565B0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3A2429" w14:textId="2E151AB6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ALDH1A1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36CBB6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2289FE48" w14:textId="4213ACF5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2ECCB47" w14:textId="6563DAB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  <w:t xml:space="preserve">  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13F2254" w14:textId="40D490D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959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E14F1EB" w14:textId="2A1A50E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749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919286" w14:textId="761E63B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4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97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FAEE376" w14:textId="73108DE0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623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591C53" w14:textId="1AF76262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1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707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A0A319" w14:textId="15A9EB06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4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51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9DD52A" w14:textId="2F2BFA18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94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856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07995B" w14:textId="6B13FC9A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621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992FD85" w14:textId="01DB4921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093</w:t>
            </w:r>
          </w:p>
        </w:tc>
      </w:tr>
      <w:tr w:rsidR="00880F20" w:rsidRPr="00755225" w14:paraId="142A32F5" w14:textId="77777777" w:rsidTr="00C565B0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4DE633" w14:textId="7AAE7E8C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A9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75EAF7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63850DF0" w14:textId="34C3DF45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74A11C" w14:textId="32514AC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959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555862" w14:textId="4ED6EC1B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2C7DB3" w14:textId="45F4582B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896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DEFB30" w14:textId="53710908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6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626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57655C" w14:textId="2CB9ED9F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686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D85D41" w14:textId="42EC5450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033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7E5091" w14:textId="66BEA91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4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12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E5AF3B" w14:textId="13D3E7AB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6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558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803B48" w14:textId="42B9AD37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670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6F129E" w14:textId="592B8B0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4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57</w:t>
            </w:r>
          </w:p>
        </w:tc>
      </w:tr>
      <w:tr w:rsidR="00880F20" w:rsidRPr="00755225" w14:paraId="6BFD2310" w14:textId="77777777" w:rsidTr="00C565B0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F1A8A3" w14:textId="1339B72D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8238F2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1EDF4192" w14:textId="74CF68A3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5E33509" w14:textId="51365011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749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76808C" w14:textId="33866749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896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52E5273" w14:textId="6F46B42A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D1DEC94" w14:textId="2208C19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1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713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009CBB2" w14:textId="34A5EB4C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3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96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D85503" w14:textId="4B73B6EF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923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423CC4" w14:textId="7E62BFD7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06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53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21FB87" w14:textId="58E63BDB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09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ABB3917" w14:textId="0A208C0A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861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8A1966" w14:textId="6D3C79E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68</w:t>
            </w:r>
          </w:p>
        </w:tc>
      </w:tr>
      <w:tr w:rsidR="00880F20" w:rsidRPr="00755225" w14:paraId="27DF3E51" w14:textId="77777777" w:rsidTr="00C565B0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3701D0" w14:textId="2834E5A2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EpCAM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841B9D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7E4D8311" w14:textId="0B245CC3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EAA22B3" w14:textId="176BE694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4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97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0023339" w14:textId="20AF5A44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6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626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73F7D5" w14:textId="4DCCFE7F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1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713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EF79653" w14:textId="78670F44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B4EAFDD" w14:textId="45168F77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823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BD9697" w14:textId="19F8D24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155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846E883" w14:textId="6238DE44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154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52B246" w14:textId="695A3E3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96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45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8DE23F" w14:textId="3FE242BC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70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2D7B47" w14:textId="074BF3E2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70</w:t>
            </w:r>
          </w:p>
        </w:tc>
      </w:tr>
      <w:tr w:rsidR="00880F20" w:rsidRPr="00755225" w14:paraId="2B85EB06" w14:textId="77777777" w:rsidTr="00C565B0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667614" w14:textId="105A38BE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Hepsin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7E07FF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07CCB024" w14:textId="5D05A836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8E0482" w14:textId="532A9274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623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D4FC83E" w14:textId="65177802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686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C1C445" w14:textId="1F2F5A76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3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96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936B6C" w14:textId="4A56C3B7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823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8CFEB3" w14:textId="0456B065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140B98" w14:textId="30D6EEFA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608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0D95B8" w14:textId="3EFB267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028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23582F9" w14:textId="54414DC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768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EE36BE" w14:textId="3A74FF98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47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B6D7EA" w14:textId="6C7A925C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060</w:t>
            </w:r>
          </w:p>
        </w:tc>
      </w:tr>
      <w:tr w:rsidR="00880F20" w:rsidRPr="00755225" w14:paraId="679D71C4" w14:textId="77777777" w:rsidTr="00C565B0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9615CD" w14:textId="58571153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Kallikrein-6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CFE2F3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57CF4465" w14:textId="05424159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57FB83F" w14:textId="28E879D4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1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707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CC35C2" w14:textId="388E9AC9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033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372A64" w14:textId="47344BE4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923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623325" w14:textId="29ABE921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155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50CCBB" w14:textId="7D5F376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608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CB2E47" w14:textId="6F310675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BB1583" w14:textId="1D11E30C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973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4351383" w14:textId="4AAF17CC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649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3A6905" w14:textId="6C3F5603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7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63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2DBDC41" w14:textId="5EE3CDA4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2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06</w:t>
            </w:r>
          </w:p>
        </w:tc>
      </w:tr>
      <w:tr w:rsidR="00880F20" w:rsidRPr="00755225" w14:paraId="771CE225" w14:textId="77777777" w:rsidTr="00C565B0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226956" w14:textId="1F408A07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lastRenderedPageBreak/>
              <w:t>L1CAM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2FC26A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292FC8C2" w14:textId="52423453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9357D04" w14:textId="769DB0F1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4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51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409C152" w14:textId="56D674E2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4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12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54A297B" w14:textId="0C9D87A5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06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53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925FA20" w14:textId="6FAAD6FF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154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F95813" w14:textId="70C79C80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028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8B47817" w14:textId="3F2240A8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973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6FE41E" w14:textId="61604BB7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58F43F7" w14:textId="3184398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35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82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42F383D" w14:textId="1ACEE08B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410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8D7060" w14:textId="1B7BAE4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5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995</w:t>
            </w:r>
          </w:p>
        </w:tc>
      </w:tr>
      <w:tr w:rsidR="00880F20" w:rsidRPr="00755225" w14:paraId="0A4E6AA6" w14:textId="77777777" w:rsidTr="00C565B0">
        <w:trPr>
          <w:trHeight w:val="578"/>
        </w:trPr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1CAC64" w14:textId="09FBDF1A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esothelin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EAC2B4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290E310D" w14:textId="4A3C5DDD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7C8675" w14:textId="4D566EE8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94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856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3EFBF6" w14:textId="156090F2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6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558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54F4D1" w14:textId="60C74D91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09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940D7B5" w14:textId="7A1ED989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96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45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A0162B" w14:textId="7D26BF20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768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7F3A2D" w14:textId="3FD832C2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1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649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E79FED" w14:textId="1D524B89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35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82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EEF6D5" w14:textId="6365ECE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7FF18C" w14:textId="72274C9E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4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42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6239C1" w14:textId="099BA2FF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5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662</w:t>
            </w:r>
          </w:p>
        </w:tc>
      </w:tr>
      <w:tr w:rsidR="00880F20" w:rsidRPr="00755225" w14:paraId="5D73E319" w14:textId="77777777" w:rsidTr="00C565B0"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5E2477" w14:textId="1EAA9089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idkine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4972CD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1FA9D1FC" w14:textId="1BC5CCA9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E961A0" w14:textId="0A5AEE6B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2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621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4530FFE" w14:textId="5C8BDE75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670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994716" w14:textId="64B4A4D6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3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86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48D93B" w14:textId="4CD81013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7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5C275CA" w14:textId="795DF87F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47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2D998E" w14:textId="0127F25B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70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63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068A7E4" w14:textId="6D4A916F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410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FD9E5D" w14:textId="3B655544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4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042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1B102AB" w14:textId="51CD0041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EC02C64" w14:textId="4E67E2CA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5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088</w:t>
            </w:r>
          </w:p>
        </w:tc>
      </w:tr>
      <w:tr w:rsidR="00880F20" w:rsidRPr="00755225" w14:paraId="7CB7DB1A" w14:textId="77777777" w:rsidTr="00C565B0">
        <w:trPr>
          <w:trHeight w:val="612"/>
        </w:trPr>
        <w:tc>
          <w:tcPr>
            <w:tcW w:w="14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DC3024" w14:textId="562B55CA" w:rsidR="00B340F3" w:rsidRPr="00BB3B39" w:rsidRDefault="00B340F3" w:rsidP="00755225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TGM2</w:t>
            </w:r>
          </w:p>
        </w:tc>
        <w:tc>
          <w:tcPr>
            <w:tcW w:w="72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4FA53A" w14:textId="77777777" w:rsidR="00B340F3" w:rsidRPr="00BB3B39" w:rsidRDefault="00B340F3" w:rsidP="00755225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R</w:t>
            </w:r>
          </w:p>
          <w:p w14:paraId="372FAACC" w14:textId="12826835" w:rsidR="00B340F3" w:rsidRPr="00BB3B39" w:rsidRDefault="00B340F3" w:rsidP="00755225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BB3B39">
              <w:rPr>
                <w:rStyle w:val="normal1"/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25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B82628" w14:textId="09AEB8B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093</w:t>
            </w:r>
          </w:p>
        </w:tc>
        <w:tc>
          <w:tcPr>
            <w:tcW w:w="98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59CA266" w14:textId="455A195D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4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57</w:t>
            </w:r>
          </w:p>
        </w:tc>
        <w:tc>
          <w:tcPr>
            <w:tcW w:w="99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0F030A" w14:textId="20495729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68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F46442" w14:textId="1FD8EB9C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8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570</w:t>
            </w:r>
          </w:p>
        </w:tc>
        <w:tc>
          <w:tcPr>
            <w:tcW w:w="113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9B718B5" w14:textId="78F0B048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0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060</w:t>
            </w:r>
          </w:p>
        </w:tc>
        <w:tc>
          <w:tcPr>
            <w:tcW w:w="135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3BC4B4" w14:textId="3EE96D6B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23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06</w:t>
            </w:r>
          </w:p>
        </w:tc>
        <w:tc>
          <w:tcPr>
            <w:tcW w:w="95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FF5E511" w14:textId="666B589B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59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995</w:t>
            </w:r>
          </w:p>
        </w:tc>
        <w:tc>
          <w:tcPr>
            <w:tcW w:w="127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7616F14" w14:textId="169CF557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5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662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EF396D" w14:textId="60A17E86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5</w:t>
            </w: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627DA8"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BB3B39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088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77ACA83" w14:textId="24504F0A" w:rsidR="00B340F3" w:rsidRPr="00BB3B39" w:rsidRDefault="00B340F3" w:rsidP="00755225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BB3B39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</w:tr>
    </w:tbl>
    <w:p w14:paraId="016B46DE" w14:textId="77777777" w:rsidR="007C42FD" w:rsidRPr="00755225" w:rsidRDefault="007C42FD" w:rsidP="00755225">
      <w:pPr>
        <w:spacing w:line="480" w:lineRule="auto"/>
        <w:rPr>
          <w:rFonts w:asciiTheme="minorHAnsi" w:hAnsiTheme="minorHAnsi"/>
        </w:rPr>
      </w:pPr>
    </w:p>
    <w:sectPr w:rsidR="007C42FD" w:rsidRPr="00755225" w:rsidSect="007B1A90">
      <w:headerReference w:type="default" r:id="rId7"/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A55EE" w14:textId="77777777" w:rsidR="006C5E81" w:rsidRDefault="006C5E81" w:rsidP="007B1A90">
      <w:r>
        <w:separator/>
      </w:r>
    </w:p>
  </w:endnote>
  <w:endnote w:type="continuationSeparator" w:id="0">
    <w:p w14:paraId="63719ECE" w14:textId="77777777" w:rsidR="006C5E81" w:rsidRDefault="006C5E81" w:rsidP="007B1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F5F199" w14:textId="77777777" w:rsidR="006C5E81" w:rsidRDefault="006C5E81" w:rsidP="007B1A90">
      <w:r>
        <w:separator/>
      </w:r>
    </w:p>
  </w:footnote>
  <w:footnote w:type="continuationSeparator" w:id="0">
    <w:p w14:paraId="4E23B6A0" w14:textId="77777777" w:rsidR="006C5E81" w:rsidRDefault="006C5E81" w:rsidP="007B1A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B4F153" w14:textId="77777777" w:rsidR="007B1A90" w:rsidRDefault="007B1A90" w:rsidP="007B1A90">
    <w:pPr>
      <w:pStyle w:val="Nagwek1"/>
    </w:pPr>
  </w:p>
  <w:p w14:paraId="3A9AEBD2" w14:textId="77777777" w:rsidR="007B1A90" w:rsidRDefault="007B1A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A90"/>
    <w:rsid w:val="00082D10"/>
    <w:rsid w:val="000E17A4"/>
    <w:rsid w:val="001C4B13"/>
    <w:rsid w:val="001D55E3"/>
    <w:rsid w:val="002950E9"/>
    <w:rsid w:val="003F6EDC"/>
    <w:rsid w:val="005E7EDF"/>
    <w:rsid w:val="00627DA8"/>
    <w:rsid w:val="006A37DC"/>
    <w:rsid w:val="006A602D"/>
    <w:rsid w:val="006C5E81"/>
    <w:rsid w:val="00755225"/>
    <w:rsid w:val="00773178"/>
    <w:rsid w:val="007B1A90"/>
    <w:rsid w:val="007C42FD"/>
    <w:rsid w:val="007F0757"/>
    <w:rsid w:val="00821448"/>
    <w:rsid w:val="00880F20"/>
    <w:rsid w:val="00885240"/>
    <w:rsid w:val="00944FF4"/>
    <w:rsid w:val="00AF0BBE"/>
    <w:rsid w:val="00B340F3"/>
    <w:rsid w:val="00B4246E"/>
    <w:rsid w:val="00B612E9"/>
    <w:rsid w:val="00BB3B39"/>
    <w:rsid w:val="00C565B0"/>
    <w:rsid w:val="00C85CDA"/>
    <w:rsid w:val="00CC6E7F"/>
    <w:rsid w:val="00CD43F3"/>
    <w:rsid w:val="00EF3051"/>
    <w:rsid w:val="00F4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7E6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90"/>
    <w:rPr>
      <w:rFonts w:ascii="Times New Roman" w:eastAsiaTheme="minorEastAsia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7B1A9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B1A90"/>
    <w:rPr>
      <w:color w:val="000080"/>
    </w:rPr>
  </w:style>
  <w:style w:type="paragraph" w:styleId="Header">
    <w:name w:val="header"/>
    <w:basedOn w:val="Normal"/>
    <w:link w:val="Head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customStyle="1" w:styleId="Nagwek1">
    <w:name w:val="Nagłówek1"/>
    <w:basedOn w:val="Normal"/>
    <w:rsid w:val="007B1A90"/>
    <w:pPr>
      <w:spacing w:after="180"/>
    </w:pPr>
    <w:rPr>
      <w:rFonts w:ascii="Arial" w:hAnsi="Arial" w:cs="Arial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90"/>
    <w:rPr>
      <w:rFonts w:ascii="Times New Roman" w:eastAsiaTheme="minorEastAsia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7B1A9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B1A90"/>
    <w:rPr>
      <w:color w:val="000080"/>
    </w:rPr>
  </w:style>
  <w:style w:type="paragraph" w:styleId="Header">
    <w:name w:val="header"/>
    <w:basedOn w:val="Normal"/>
    <w:link w:val="Head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customStyle="1" w:styleId="Nagwek1">
    <w:name w:val="Nagłówek1"/>
    <w:basedOn w:val="Normal"/>
    <w:rsid w:val="007B1A90"/>
    <w:pPr>
      <w:spacing w:after="180"/>
    </w:pPr>
    <w:rPr>
      <w:rFonts w:ascii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rres</dc:creator>
  <cp:keywords/>
  <dc:description/>
  <cp:lastModifiedBy>LAMIRA</cp:lastModifiedBy>
  <cp:revision>13</cp:revision>
  <dcterms:created xsi:type="dcterms:W3CDTF">2018-07-25T07:01:00Z</dcterms:created>
  <dcterms:modified xsi:type="dcterms:W3CDTF">2019-04-02T05:44:00Z</dcterms:modified>
</cp:coreProperties>
</file>